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469" w:tblpY="541"/>
        <w:tblW w:w="11520" w:type="dxa"/>
        <w:tblLayout w:type="fixed"/>
        <w:tblLook w:val="0000" w:firstRow="0" w:lastRow="0" w:firstColumn="0" w:lastColumn="0" w:noHBand="0" w:noVBand="0"/>
      </w:tblPr>
      <w:tblGrid>
        <w:gridCol w:w="2268"/>
        <w:gridCol w:w="180"/>
        <w:gridCol w:w="1080"/>
        <w:gridCol w:w="990"/>
        <w:gridCol w:w="1080"/>
        <w:gridCol w:w="1440"/>
        <w:gridCol w:w="1440"/>
        <w:gridCol w:w="1530"/>
        <w:gridCol w:w="1512"/>
      </w:tblGrid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solid" w:color="FFFFFF" w:fill="auto"/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ak Areas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244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pound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W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v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RT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lank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ource 1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ource 2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ource 3</w:t>
            </w:r>
          </w:p>
        </w:tc>
        <w:tc>
          <w:tcPr>
            <w:tcW w:w="151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ource 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29</w:t>
            </w:r>
            <w:r w:rsidR="0053535C">
              <w:rPr>
                <w:rFonts w:ascii="Calibri" w:hAnsi="Calibri" w:cs="Calibri"/>
                <w:color w:val="000000"/>
              </w:rPr>
              <w:t>6 (296 - 134 = 162 u; glycoside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</w:t>
            </w:r>
          </w:p>
        </w:tc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832,156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700,066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,113,794</w:t>
            </w:r>
          </w:p>
        </w:tc>
        <w:tc>
          <w:tcPr>
            <w:tcW w:w="1512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,409,21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rtaric Acid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,224,88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,226,94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431,80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,116,30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ic Acid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,637,71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,318,52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,938,48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,195,64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12-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066,59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51,29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309,19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074,28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19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,008,59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,824,26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,547,82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567,34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23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62,47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02,53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,89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5,05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25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76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508,75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35,80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40,41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570,24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ic Acid, methyl Este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56,94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09,859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89,19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278,64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6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661,96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702,02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483,56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196,93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272 (or fragment ion of MW 362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/36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386,93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846,93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558,78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557,49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0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641,20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,867,479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825,34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567,86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6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,372,83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,763,39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332,39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,612,96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-Hydroxymethyl-2-furaldehyde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26,94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9,35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9,21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,97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llic Acid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,967,87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916,68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669,64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929,50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4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226,49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093,209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130,78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479,03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4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242,91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664,85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841,73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156,39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2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118,01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99,70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631,43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964,80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16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193,79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62,07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309,10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36,20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4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324,9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9,21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49,8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35,82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180,96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641,43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436,51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,334,00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12: only m/z 31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97,49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,028,95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047,34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746,63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8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157,56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053,87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034,09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913,70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12-B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523,25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850,859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588,33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512,69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994,81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012,36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885,87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799,82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1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,755,77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,110,89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,002,47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,012,26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17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18,56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189,43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44,07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97,50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15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527,83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364,84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05,99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759,60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13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01,73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25,43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36,11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91,74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24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042,16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5,16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257,79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06,10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1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92,42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047,25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375,39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724,00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10; m/z 329 fragment ion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428,78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,671,26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,014,00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472,98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29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,43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59,53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88,55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69,15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04, m/z 463 [M+59]-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/40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50,31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43,63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59,60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4,40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13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078,32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731,75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84,29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83,33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4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,12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,71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4,40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,11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04 or m/z 403 fragment ion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/40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115,29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3,87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784,26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01,86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MW 406; m/z 40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946,80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482,77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913,83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556,098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</w:t>
            </w:r>
            <w:proofErr w:type="gramEnd"/>
            <w:r>
              <w:rPr>
                <w:rFonts w:ascii="Calibri" w:hAnsi="Calibri" w:cs="Calibri"/>
                <w:color w:val="000000"/>
              </w:rPr>
              <w:t>/z 2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734,01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,47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99,35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745,20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88, 448, m/z 44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/44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258,27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44,43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267,74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894,79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74, m/z 47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65,89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03,02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993,90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705,67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2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278,28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4,90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72,73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1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059,45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,763,29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,040,77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,240,248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</w:t>
            </w:r>
            <w:proofErr w:type="gramEnd"/>
            <w:r>
              <w:rPr>
                <w:rFonts w:ascii="Calibri" w:hAnsi="Calibri" w:cs="Calibri"/>
                <w:color w:val="000000"/>
              </w:rPr>
              <w:t>/z 179 fragment of MW 31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401,98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,417,77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049,63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040,74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</w:t>
            </w:r>
            <w:proofErr w:type="gramEnd"/>
            <w:r>
              <w:rPr>
                <w:rFonts w:ascii="Calibri" w:hAnsi="Calibri" w:cs="Calibri"/>
                <w:color w:val="000000"/>
              </w:rPr>
              <w:t>/z 179 fragment ion of MW 31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852,16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066,12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703,77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958,37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</w:t>
            </w:r>
            <w:proofErr w:type="gramEnd"/>
            <w:r>
              <w:rPr>
                <w:rFonts w:ascii="Calibri" w:hAnsi="Calibri" w:cs="Calibri"/>
                <w:color w:val="000000"/>
              </w:rPr>
              <w:t>/z 31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141,51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32,51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730,32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279,958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68 (</w:t>
            </w:r>
            <w:proofErr w:type="spellStart"/>
            <w:r>
              <w:rPr>
                <w:rFonts w:ascii="Calibri" w:hAnsi="Calibri" w:cs="Calibri"/>
                <w:color w:val="000000"/>
              </w:rPr>
              <w:t>diglycosi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orm of morroniside likely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,829,63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699,09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,489,09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,177,72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</w:t>
            </w:r>
            <w:proofErr w:type="gramEnd"/>
            <w:r>
              <w:rPr>
                <w:rFonts w:ascii="Calibri" w:hAnsi="Calibri" w:cs="Calibri"/>
                <w:color w:val="000000"/>
              </w:rPr>
              <w:t>/z 2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14,71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12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40,06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26,97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88, 448, m/z 44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/44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83,84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,09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607,01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79,018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50, m/z 44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773,26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771,51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319,50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21,39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653,55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80,15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988,87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884,928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4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763,99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740,53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198,41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284,95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22, m/z 5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654,68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35,17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396,62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736,23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roniside: m/z 405 and 465 have different profiles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5,572,98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7,757,72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,305,56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,387,59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</w:t>
            </w:r>
            <w:proofErr w:type="gramEnd"/>
            <w:r>
              <w:rPr>
                <w:rFonts w:ascii="Calibri" w:hAnsi="Calibri" w:cs="Calibri"/>
                <w:color w:val="000000"/>
              </w:rPr>
              <w:t>/z 507 fragment ion of MW 56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,339,90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550,15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657,32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070,82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</w:t>
            </w:r>
            <w:proofErr w:type="gramEnd"/>
            <w:r>
              <w:rPr>
                <w:rFonts w:ascii="Calibri" w:hAnsi="Calibri" w:cs="Calibri"/>
                <w:color w:val="000000"/>
              </w:rPr>
              <w:t>/z 2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2,18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,56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53,77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30,28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88, 448, m/z 44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/44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08,57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,18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18,79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39,89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ogan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id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,487,73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,555,55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,735,42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,860,73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22, m/z 5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941,32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08,68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098,33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446,788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14, has m/z 271 fragment ion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,545,19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,271,62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,671,34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,628,538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88, 448, m/z 44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/44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15,20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,38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46,92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68,77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</w:t>
            </w:r>
            <w:proofErr w:type="gramEnd"/>
            <w:r>
              <w:rPr>
                <w:rFonts w:ascii="Calibri" w:hAnsi="Calibri" w:cs="Calibri"/>
                <w:color w:val="000000"/>
              </w:rPr>
              <w:t>/z 2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,38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78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74,17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59,68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8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708,79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989,76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760,50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484,06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36</w:t>
            </w:r>
            <w:r w:rsidR="00844ED1">
              <w:rPr>
                <w:rFonts w:ascii="Calibri" w:hAnsi="Calibri" w:cs="Calibri"/>
                <w:color w:val="000000"/>
              </w:rPr>
              <w:t>, m/z 635.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98,94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454,25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435,56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80,30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3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36,39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238,20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541,13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08,68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1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9,22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85,85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964,62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1,70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1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954,54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565,619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780,25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872,05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180 (m/z 179, 215/217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044,26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068,42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699,50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073,71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92, m/z 49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90,84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6,54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</w:t>
            </w:r>
            <w:proofErr w:type="gramEnd"/>
            <w:r>
              <w:rPr>
                <w:rFonts w:ascii="Calibri" w:hAnsi="Calibri" w:cs="Calibri"/>
                <w:color w:val="000000"/>
              </w:rPr>
              <w:t>/z 31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5,79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,41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24,53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44,93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,339,85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400,37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,071,05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,392,05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8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,196,83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983,25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,471,82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,958,52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0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56,21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0,95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025,35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3,34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4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358,05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18,29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66,91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1,498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92, m/z 49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36,46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1,29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88,13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52,358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</w:t>
            </w:r>
            <w:proofErr w:type="gramEnd"/>
            <w:r>
              <w:rPr>
                <w:rFonts w:ascii="Calibri" w:hAnsi="Calibri" w:cs="Calibri"/>
                <w:color w:val="000000"/>
              </w:rPr>
              <w:t>/z 163 fragment ion of MW 29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5,47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652,72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80,29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508,90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26, m/z 62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1,73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11,38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6,98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5,12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22, m/z 5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669,18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296,64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182,82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,892,69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296 (has a m/z 591 [2M-H]-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817,29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,219,24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,771,96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,912,79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W 198 or m/z 197 </w:t>
            </w:r>
            <w:proofErr w:type="spellStart"/>
            <w:r>
              <w:rPr>
                <w:rFonts w:ascii="Calibri" w:hAnsi="Calibri" w:cs="Calibri"/>
                <w:color w:val="000000"/>
              </w:rPr>
              <w:t>fragem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on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6,97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7,019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,13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,94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92, m/z 49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205,13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114,81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828,11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341,93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36</w:t>
            </w:r>
            <w:r w:rsidR="00844ED1">
              <w:rPr>
                <w:rFonts w:ascii="Calibri" w:hAnsi="Calibri" w:cs="Calibri"/>
                <w:color w:val="000000"/>
              </w:rPr>
              <w:t>, m/z 635.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95,87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740,47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26,05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10,66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3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83,58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108,58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92,68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08,70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257,74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61,47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66,45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38,61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-O-Methylloganic acid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554,39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,654,30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347,67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655,21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9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424,90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,830,68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347,67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916,48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llimagrand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67,52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705,779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3,93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7,02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92, m/z 49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025,16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381,59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066,42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110,49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08 (has m/z 343/345 ion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747,90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88,48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581,35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255,75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50, m/z 44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42,97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035,36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78,75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383,12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9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3,62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08,28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68,03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15,89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90</w:t>
            </w:r>
            <w:r w:rsidR="00844ED1">
              <w:rPr>
                <w:rFonts w:ascii="Calibri" w:hAnsi="Calibri" w:cs="Calibri"/>
                <w:color w:val="000000"/>
              </w:rPr>
              <w:t>, m/z 38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3,62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91,899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77,83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33,22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88, 448, m/z 44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,135,37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253,88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542,71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778,45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22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29,67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314,34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39,92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22,14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2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6,98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127,57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179,63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95,42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0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73,07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73,39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197,34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21,41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22, m/z 5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,348,05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274,88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,925,57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337,41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</w:t>
            </w:r>
            <w:proofErr w:type="gramEnd"/>
            <w:r>
              <w:rPr>
                <w:rFonts w:ascii="Calibri" w:hAnsi="Calibri" w:cs="Calibri"/>
                <w:color w:val="000000"/>
              </w:rPr>
              <w:t>/z 31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,35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7,25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9,14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weroside</w:t>
            </w:r>
            <w:proofErr w:type="spellEnd"/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296,63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,349,17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,917,57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361,71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50, m/z 44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39,09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075,38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40,68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91,05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92, m/z 49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97,47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63,95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002,49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53,918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W 198 or m/z 197 </w:t>
            </w:r>
            <w:proofErr w:type="spellStart"/>
            <w:r>
              <w:rPr>
                <w:rFonts w:ascii="Calibri" w:hAnsi="Calibri" w:cs="Calibri"/>
                <w:color w:val="000000"/>
              </w:rPr>
              <w:t>fragem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on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4,96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35,76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12,55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59,50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36</w:t>
            </w:r>
            <w:r w:rsidR="00844ED1">
              <w:rPr>
                <w:rFonts w:ascii="Calibri" w:hAnsi="Calibri" w:cs="Calibri"/>
                <w:color w:val="000000"/>
              </w:rPr>
              <w:t>, m/z 635.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61,65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311,53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801,17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72,51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3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83,53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308,40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674,68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31,57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2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1,97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796,42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83,88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267,75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</w:t>
            </w:r>
            <w:r w:rsidR="0053535C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40,42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496,68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58,39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291,69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6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23,68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6,65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3,88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,60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66</w:t>
            </w:r>
            <w:r w:rsidR="00844ED1">
              <w:rPr>
                <w:rFonts w:ascii="Calibri" w:hAnsi="Calibri" w:cs="Calibri"/>
                <w:color w:val="000000"/>
              </w:rPr>
              <w:t>, m/z 665.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33,60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742,279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554,90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475,51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6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83,89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421,05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999,84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233,46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92, m/z 49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37,84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62,12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502,84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77,238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82 or MW 70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21,44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19,15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17,09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87,81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5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229,64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13,80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27,30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01,458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58 isomer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86,90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91,08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5,84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43,86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</w:t>
            </w:r>
            <w:r w:rsidR="0053535C">
              <w:rPr>
                <w:rFonts w:ascii="Calibri" w:hAnsi="Calibri" w:cs="Calibri"/>
                <w:color w:val="000000"/>
              </w:rPr>
              <w:t xml:space="preserve"> 42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05,53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818,06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77,65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21,92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90 Loganin; see below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759,71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630,22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505,57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926,30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anin, m/z 449 BP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,057,24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,754,14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,378,51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,218,46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60 (m/z 595 [</w:t>
            </w:r>
            <w:proofErr w:type="spellStart"/>
            <w:r>
              <w:rPr>
                <w:rFonts w:ascii="Calibri" w:hAnsi="Calibri" w:cs="Calibri"/>
                <w:color w:val="000000"/>
              </w:rPr>
              <w:t>M+Cl</w:t>
            </w:r>
            <w:proofErr w:type="spellEnd"/>
            <w:r>
              <w:rPr>
                <w:rFonts w:ascii="Calibri" w:hAnsi="Calibri" w:cs="Calibri"/>
                <w:color w:val="000000"/>
              </w:rPr>
              <w:t>]-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89,77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90,389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27,54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49,35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92, m/z 49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06,37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87,17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478,38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49,92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2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32,53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1,62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89,96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1,34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0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55,95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42,98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266,62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50,03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22, m/z 5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585,86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82,43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799,00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162,03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82 or MW 70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89,56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55,26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729,31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73,39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74, m/z 47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1,02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,12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51,37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1,458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5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713,81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20,12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118,42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802,69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68</w:t>
            </w:r>
            <w:r w:rsidR="00844ED1">
              <w:rPr>
                <w:rFonts w:ascii="Calibri" w:hAnsi="Calibri" w:cs="Calibri"/>
                <w:color w:val="000000"/>
              </w:rPr>
              <w:t>, m/z 667; hump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086,13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50,21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,818,23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980,55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66</w:t>
            </w:r>
            <w:r w:rsidR="00844ED1">
              <w:rPr>
                <w:rFonts w:ascii="Calibri" w:hAnsi="Calibri" w:cs="Calibri"/>
                <w:color w:val="000000"/>
              </w:rPr>
              <w:t>, m/z 665.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96,88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86,70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38,75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52,93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6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02,82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35,23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05,30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20,90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16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4,93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19,31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3,28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6,33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2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,97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98,53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1,28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3,05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4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,16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70,33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,09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,48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5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69,79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6,75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10,18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42,21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164 (m/z 199/201 ion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568,27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343,83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701,50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435,79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20,82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,08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,07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1,658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90</w:t>
            </w:r>
            <w:r w:rsidR="00844ED1">
              <w:rPr>
                <w:rFonts w:ascii="Calibri" w:hAnsi="Calibri" w:cs="Calibri"/>
                <w:color w:val="000000"/>
              </w:rPr>
              <w:t>, m/z 38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79,87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6,74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197,93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08,50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9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77,69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3,92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198,92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65,84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74, m/z 47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36,99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3,52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92,38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5,06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138 or m/z 137 fragment ion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,66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63,65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94,39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9,428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0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,758,19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,270,62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,696,79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,683,62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22, m/z 5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76,70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6,50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3,19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,60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08 (does not have m/z 343/345 ion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68,66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270,589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67,77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57,918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90</w:t>
            </w:r>
            <w:r w:rsidR="00844ED1">
              <w:rPr>
                <w:rFonts w:ascii="Calibri" w:hAnsi="Calibri" w:cs="Calibri"/>
                <w:color w:val="000000"/>
              </w:rPr>
              <w:t>, m/z 38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4,43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,01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10,44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5,578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9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,52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9,24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57,07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8,51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16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7,17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99,72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1,54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05,50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74, m/z 47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29,48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5,96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695,17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50,53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60 (m/z 595 [</w:t>
            </w:r>
            <w:proofErr w:type="spellStart"/>
            <w:r>
              <w:rPr>
                <w:rFonts w:ascii="Calibri" w:hAnsi="Calibri" w:cs="Calibri"/>
                <w:color w:val="000000"/>
              </w:rPr>
              <w:t>M+Cl</w:t>
            </w:r>
            <w:proofErr w:type="spellEnd"/>
            <w:r>
              <w:rPr>
                <w:rFonts w:ascii="Calibri" w:hAnsi="Calibri" w:cs="Calibri"/>
                <w:color w:val="000000"/>
              </w:rPr>
              <w:t>]-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941,23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285,82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102,08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259,56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6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72,10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023,10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515,29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567,83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4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8,50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0,81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,42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,05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1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,04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9,31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,50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,33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7,92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0,81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8,01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0,85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75,60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968,08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607,53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09,45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22, m/z 5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68,21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23,21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7,73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0,01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34 (2 isomers merged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49,17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87,66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904,88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50,89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0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423,41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007,36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922,03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986,47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7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9,14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8,529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8,41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4,51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4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37,80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17,03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10,06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38,82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74, m/z 47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?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5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92,66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17,10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632,40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79,21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2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6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84,69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2,40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,308,50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925,32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75,94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938,47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967,46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21,11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9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79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22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3,64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,08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90</w:t>
            </w:r>
            <w:r w:rsidR="00844ED1">
              <w:rPr>
                <w:rFonts w:ascii="Calibri" w:hAnsi="Calibri" w:cs="Calibri"/>
                <w:color w:val="000000"/>
              </w:rPr>
              <w:t>, m/z 38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31,07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6,81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0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,075,91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242,83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,188,37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,406,87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22, m/z 5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08,76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04,47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0,62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1,22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2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,83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68,03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6,26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,148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6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509,10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62,93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90,55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,3,6-tetra-O-galloyl-Beta-D-Glucose: 787 =&gt; 635, 617(BP), 465, 30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30,43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287,22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015,55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21,748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5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78,70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7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801,51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214,76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,937,40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803,39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3,42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312,53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92,05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08,40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4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7,10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82,19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5,38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9,99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9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51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9,12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0,63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26, m/z 62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9,58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781,77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43,53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03,21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2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49,65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560,73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618,36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05,72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90</w:t>
            </w:r>
            <w:r w:rsidR="00844ED1">
              <w:rPr>
                <w:rFonts w:ascii="Calibri" w:hAnsi="Calibri" w:cs="Calibri"/>
                <w:color w:val="000000"/>
              </w:rPr>
              <w:t>, m/z 38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3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2,73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6,11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9,30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0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3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807,27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70,43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164,30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540,39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88, 448, m/z 44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/44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3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917,19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59,77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90,69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7,00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4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43,44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7,91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7,33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6,56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4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042,62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2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50,17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1,13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186,21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287,57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34</w:t>
            </w:r>
            <w:r w:rsidR="00844ED1">
              <w:rPr>
                <w:rFonts w:ascii="Calibri" w:hAnsi="Calibri" w:cs="Calibri"/>
                <w:color w:val="000000"/>
              </w:rPr>
              <w:t>, m/z 43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,18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1,77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1,34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,128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0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9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90,90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39,95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743,14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230,98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1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9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6,95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536,28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26,81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40,49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0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398,69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735,36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671,54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070,11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4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0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1,03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,54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,90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,07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</w:t>
            </w:r>
            <w:proofErr w:type="gramEnd"/>
            <w:r>
              <w:rPr>
                <w:rFonts w:ascii="Calibri" w:hAnsi="Calibri" w:cs="Calibri"/>
                <w:color w:val="000000"/>
              </w:rPr>
              <w:t>/z</w:t>
            </w:r>
            <w:r w:rsidR="0053535C">
              <w:rPr>
                <w:rFonts w:ascii="Calibri" w:hAnsi="Calibri" w:cs="Calibri"/>
                <w:color w:val="000000"/>
              </w:rPr>
              <w:t xml:space="preserve"> 463, 300.3; glycoside,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0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34,29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502,49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27,49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08,17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10? (</w:t>
            </w:r>
            <w:proofErr w:type="gramStart"/>
            <w:r>
              <w:rPr>
                <w:rFonts w:ascii="Calibri" w:hAnsi="Calibri" w:cs="Calibri"/>
                <w:color w:val="000000"/>
              </w:rPr>
              <w:t>use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only m/z 609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46,42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36,26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3,60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5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8,95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,27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189,77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,64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7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4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9,93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91,55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39,87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6,64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34</w:t>
            </w:r>
            <w:r w:rsidR="00844ED1">
              <w:rPr>
                <w:rFonts w:ascii="Calibri" w:hAnsi="Calibri" w:cs="Calibri"/>
                <w:color w:val="000000"/>
              </w:rPr>
              <w:t>, m/z 43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,11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95,219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48,34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09,87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88, 448, m/z 44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/44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1,90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59,099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21,44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8,26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9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32,95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56,93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99,26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78,80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54,99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204,90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53,86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02,72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40, m/z 639.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,91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,19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58,52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,76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2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,09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90,65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,77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0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72,34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247,90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140,21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948,53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4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372,01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22, m/z 5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11,38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93,76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5,62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4,09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5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923,61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821,33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273,38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05,73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4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,64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09,82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,36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1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8,74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79,62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5,80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7,138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64 (m/z 463 interference fr</w:t>
            </w:r>
            <w:r w:rsidR="0053535C">
              <w:rPr>
                <w:rFonts w:ascii="Calibri" w:hAnsi="Calibri" w:cs="Calibri"/>
                <w:color w:val="000000"/>
              </w:rPr>
              <w:t>o</w:t>
            </w:r>
            <w:r>
              <w:rPr>
                <w:rFonts w:ascii="Calibri" w:hAnsi="Calibri" w:cs="Calibri"/>
                <w:color w:val="000000"/>
              </w:rPr>
              <w:t>m MW 610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028,02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787,97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690,91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98,91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2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074,69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595,42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791,14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87,47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9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16,99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756,21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725,42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72,08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w 574; this is MW 514:  m/z 573 =&gt; m/z 513(10%), 351 (100%);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663,85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67,52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,317,83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97,00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9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14:  m/z 351 is fragment of m/z 573 which was likely [M+59]- of MW 514: 573 =&gt; 513, 35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03,43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,01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026,28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17,61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5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6,64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,07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2,02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,30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34</w:t>
            </w:r>
            <w:r w:rsidR="00844ED1">
              <w:rPr>
                <w:rFonts w:ascii="Calibri" w:hAnsi="Calibri" w:cs="Calibri"/>
                <w:color w:val="000000"/>
              </w:rPr>
              <w:t>, m/z 43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4,69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59,27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74,81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3,65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46:  Only in EH, 0502-1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89,93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22, m/z 5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66,38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1,26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0,97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6,37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4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3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,41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89,30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33,06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7,13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3528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42 or MW 582 m/z 311 and 326 correlate with m/z 341 and 581, 52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960,57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549,06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94,00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260,21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</w:t>
            </w:r>
            <w:proofErr w:type="gramEnd"/>
            <w:r>
              <w:rPr>
                <w:rFonts w:ascii="Calibri" w:hAnsi="Calibri" w:cs="Calibri"/>
                <w:color w:val="000000"/>
              </w:rPr>
              <w:t>/z 326; may be fragment of m/z 341 (MW 342)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82,73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99,239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18,85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02,05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3528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W 582 or m/z 521 + </w:t>
            </w:r>
          </w:p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29,57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70,81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15,37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7,73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3528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/z 311 (no m/ z333); </w:t>
            </w:r>
          </w:p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fragmen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ion of m/z </w:t>
            </w:r>
          </w:p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, 326?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4,06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44,27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,35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,86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40, m/z 639.3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,04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1,43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74,05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W 610 </w:t>
            </w:r>
            <w:proofErr w:type="spellStart"/>
            <w:r>
              <w:rPr>
                <w:rFonts w:ascii="Calibri" w:hAnsi="Calibri" w:cs="Calibri"/>
                <w:color w:val="000000"/>
              </w:rPr>
              <w:t>diglycosi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MW 302 </w:t>
            </w:r>
            <w:proofErr w:type="spellStart"/>
            <w:r>
              <w:rPr>
                <w:rFonts w:ascii="Calibri" w:hAnsi="Calibri" w:cs="Calibri"/>
                <w:color w:val="000000"/>
              </w:rPr>
              <w:t>aglycone</w:t>
            </w:r>
            <w:proofErr w:type="spellEnd"/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,00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231,77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,508,99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282,54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482,27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10</w:t>
            </w:r>
            <w:r w:rsidR="00844ED1">
              <w:rPr>
                <w:rFonts w:ascii="Calibri" w:hAnsi="Calibri" w:cs="Calibri"/>
                <w:color w:val="000000"/>
              </w:rPr>
              <w:t xml:space="preserve"> (used only m/z 609)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88,97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755,11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791,14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83,37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64 (m/z 463 interference from MW 610)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3,36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87,84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8,17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2,29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24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4,43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25,26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2,71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5,22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</w:t>
            </w:r>
            <w:proofErr w:type="gramEnd"/>
            <w:r>
              <w:rPr>
                <w:rFonts w:ascii="Calibri" w:hAnsi="Calibri" w:cs="Calibri"/>
                <w:color w:val="000000"/>
              </w:rPr>
              <w:t>/z 351; fragment of m/z 573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4,53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,75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50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3,15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15,10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5,87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6,65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48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19,18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42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5,86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0,27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77,98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09,62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88, 448, m/z 447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/44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,07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42,32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58,27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4,74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78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,96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745,48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,749,279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188,83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,017,07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lagic Acid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,630,88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,618,65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,216,06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,808,49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24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,71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4,55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,28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5,60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,99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W 778 </w:t>
            </w:r>
            <w:proofErr w:type="spellStart"/>
            <w:r>
              <w:rPr>
                <w:rFonts w:ascii="Calibri" w:hAnsi="Calibri" w:cs="Calibri"/>
                <w:color w:val="000000"/>
              </w:rPr>
              <w:t>Triglycoside</w:t>
            </w:r>
            <w:proofErr w:type="spellEnd"/>
            <w:r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523,26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,37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99,50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17,89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10</w:t>
            </w:r>
            <w:r w:rsidR="00844ED1">
              <w:rPr>
                <w:rFonts w:ascii="Calibri" w:hAnsi="Calibri" w:cs="Calibri"/>
                <w:color w:val="000000"/>
              </w:rPr>
              <w:t xml:space="preserve"> (used only m/z 609)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58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84,39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400,95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26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64,91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57,96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59,98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48,42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64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4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4,29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8,57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,09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,82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04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4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38,37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73,03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41,39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80,70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10</w:t>
            </w:r>
            <w:r w:rsidR="00844ED1">
              <w:rPr>
                <w:rFonts w:ascii="Calibri" w:hAnsi="Calibri" w:cs="Calibri"/>
                <w:color w:val="000000"/>
              </w:rPr>
              <w:t xml:space="preserve"> (used only m/z 609)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6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71,75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rnisi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I: 541 =&gt; 169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0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2,694,67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3,076,71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,383,44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,276,73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58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0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701,01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193,68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,497,82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649,13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88, 448, m/z 447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/44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0,18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21,219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90,02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58,86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24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3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18,92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,95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58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979,35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448,39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,034,61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155,65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88, 448, m/z 447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/44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9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09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36,79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6,97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04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1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1,68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4,83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3,51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1,08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50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38,85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W 778 </w:t>
            </w:r>
            <w:proofErr w:type="spellStart"/>
            <w:r>
              <w:rPr>
                <w:rFonts w:ascii="Calibri" w:hAnsi="Calibri" w:cs="Calibri"/>
                <w:color w:val="000000"/>
              </w:rPr>
              <w:t>Triglycoside</w:t>
            </w:r>
            <w:proofErr w:type="spellEnd"/>
            <w:r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4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521,47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85,06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843,25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586,74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88, 448, m/z 447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/44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6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54,68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42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43,71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30,76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644,897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31,12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58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4,23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4,019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604,55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38,05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50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06,53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W 778 </w:t>
            </w:r>
            <w:proofErr w:type="spellStart"/>
            <w:r>
              <w:rPr>
                <w:rFonts w:ascii="Calibri" w:hAnsi="Calibri" w:cs="Calibri"/>
                <w:color w:val="000000"/>
              </w:rPr>
              <w:t>Triglycoside</w:t>
            </w:r>
            <w:proofErr w:type="spellEnd"/>
            <w:r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70,45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8,11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39,52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20,44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26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832,64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031,29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256,43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902,63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24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,56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7,15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,72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,34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24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05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3,227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37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91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88, 448, m/z 447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/44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42,88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W 446:  Only in </w:t>
            </w:r>
            <w:r w:rsidR="0053535C">
              <w:rPr>
                <w:rFonts w:ascii="Calibri" w:hAnsi="Calibri" w:cs="Calibri"/>
                <w:color w:val="000000"/>
              </w:rPr>
              <w:t>source 3</w:t>
            </w:r>
            <w:r>
              <w:rPr>
                <w:rFonts w:ascii="Calibri" w:hAnsi="Calibri" w:cs="Calibri"/>
                <w:color w:val="000000"/>
              </w:rPr>
              <w:t>, 0502-11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161,10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38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25,99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,76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1,05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22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87,65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096,89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60,37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48,763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46:  Only in source 3</w:t>
            </w:r>
            <w:r w:rsidR="00844ED1">
              <w:rPr>
                <w:rFonts w:ascii="Calibri" w:hAnsi="Calibri" w:cs="Calibri"/>
                <w:color w:val="000000"/>
              </w:rPr>
              <w:t>, 0502-11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035,35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624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4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7,97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10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4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66,10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04,60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8,68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3,61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46:  Only in source 3</w:t>
            </w:r>
            <w:r w:rsidR="00844ED1">
              <w:rPr>
                <w:rFonts w:ascii="Calibri" w:hAnsi="Calibri" w:cs="Calibri"/>
                <w:color w:val="000000"/>
              </w:rPr>
              <w:t>, 0502-11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94,49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60?  Only in source 3</w:t>
            </w:r>
            <w:r w:rsidR="00844ED1">
              <w:rPr>
                <w:rFonts w:ascii="Calibri" w:hAnsi="Calibri" w:cs="Calibri"/>
                <w:color w:val="000000"/>
              </w:rPr>
              <w:t>, 0502-11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,379,59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32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639,52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30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9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09,04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,79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086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,82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58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6,59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542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10,12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689,338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615,83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82,65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30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2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22,91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401,91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894,019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992,077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32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2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96,47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8,29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,284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,016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12, has m/z 333 ion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6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226,60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98,23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85,99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2,26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30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7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,44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70,22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9,79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2,934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822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2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539,16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71,19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</w:t>
            </w:r>
            <w:proofErr w:type="gramEnd"/>
            <w:r>
              <w:rPr>
                <w:rFonts w:ascii="Calibri" w:hAnsi="Calibri" w:cs="Calibri"/>
                <w:color w:val="000000"/>
              </w:rPr>
              <w:t>/z 351 fragment of m/z 821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2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,41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58,552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8,512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822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0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82,79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6,24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</w:t>
            </w:r>
            <w:proofErr w:type="gramEnd"/>
            <w:r>
              <w:rPr>
                <w:rFonts w:ascii="Calibri" w:hAnsi="Calibri" w:cs="Calibri"/>
                <w:color w:val="000000"/>
              </w:rPr>
              <w:t>/z 351 fragment of m/z 821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2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,69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4,545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,505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14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2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,40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86,55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,281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84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3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,49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333,20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573,06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,39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70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1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6,235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94,480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81,72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70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5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24,02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478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3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39,76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3,976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8,751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,938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72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77,48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20,589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976,088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,469</w:t>
            </w:r>
          </w:p>
        </w:tc>
      </w:tr>
      <w:tr w:rsidR="00844ED1" w:rsidTr="0053535C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2268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W 367</w:t>
            </w:r>
            <w:bookmarkStart w:id="0" w:name="_GoBack"/>
            <w:bookmarkEnd w:id="0"/>
            <w:r w:rsidR="00844ED1">
              <w:rPr>
                <w:rFonts w:ascii="Calibri" w:hAnsi="Calibri" w:cs="Calibri"/>
                <w:color w:val="000000"/>
              </w:rPr>
              <w:t xml:space="preserve"> May be MP impurity but samples are slightly higher</w:t>
            </w:r>
          </w:p>
        </w:tc>
        <w:tc>
          <w:tcPr>
            <w:tcW w:w="1260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844ED1" w:rsidRDefault="0053535C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4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,51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,72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9,114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2,073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:rsidR="00844ED1" w:rsidRDefault="00844ED1" w:rsidP="00844ED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,803</w:t>
            </w:r>
          </w:p>
        </w:tc>
      </w:tr>
    </w:tbl>
    <w:p w:rsidR="00264342" w:rsidRDefault="00264342"/>
    <w:sectPr w:rsidR="00264342" w:rsidSect="0053535C">
      <w:pgSz w:w="12240" w:h="15840"/>
      <w:pgMar w:top="720" w:right="1800" w:bottom="792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ED1"/>
    <w:rsid w:val="00196522"/>
    <w:rsid w:val="00264342"/>
    <w:rsid w:val="0053535C"/>
    <w:rsid w:val="0084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6C4B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1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8</Pages>
  <Words>2659</Words>
  <Characters>15162</Characters>
  <Application>Microsoft Macintosh Word</Application>
  <DocSecurity>0</DocSecurity>
  <Lines>126</Lines>
  <Paragraphs>35</Paragraphs>
  <ScaleCrop>false</ScaleCrop>
  <Company/>
  <LinksUpToDate>false</LinksUpToDate>
  <CharactersWithSpaces>17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 Sharp</dc:creator>
  <cp:keywords/>
  <dc:description/>
  <cp:lastModifiedBy>Arielle Sharp</cp:lastModifiedBy>
  <cp:revision>1</cp:revision>
  <dcterms:created xsi:type="dcterms:W3CDTF">2019-07-10T18:19:00Z</dcterms:created>
  <dcterms:modified xsi:type="dcterms:W3CDTF">2019-07-10T18:40:00Z</dcterms:modified>
</cp:coreProperties>
</file>